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97B116" w14:textId="77777777" w:rsidR="00014D84" w:rsidRPr="001A45A6" w:rsidRDefault="00014D84">
      <w:pPr>
        <w:rPr>
          <w:rFonts w:ascii="Times New Roman" w:hAnsi="Times New Roman" w:cs="Times New Roman"/>
        </w:rPr>
      </w:pPr>
      <w:bookmarkStart w:id="0" w:name="_GoBack"/>
      <w:bookmarkEnd w:id="0"/>
    </w:p>
    <w:p w14:paraId="29718F9B" w14:textId="77777777" w:rsidR="00014D84" w:rsidRPr="001A45A6" w:rsidRDefault="00014D84">
      <w:pPr>
        <w:rPr>
          <w:rFonts w:ascii="Times New Roman" w:hAnsi="Times New Roman" w:cs="Times New Roman"/>
        </w:rPr>
      </w:pPr>
    </w:p>
    <w:tbl>
      <w:tblPr>
        <w:tblStyle w:val="TableGrid"/>
        <w:tblpPr w:leftFromText="142" w:rightFromText="142" w:vertAnchor="page" w:horzAnchor="page" w:tblpX="829" w:tblpY="3322"/>
        <w:tblW w:w="10456" w:type="dxa"/>
        <w:tblLayout w:type="fixed"/>
        <w:tblLook w:val="04A0" w:firstRow="1" w:lastRow="0" w:firstColumn="1" w:lastColumn="0" w:noHBand="0" w:noVBand="1"/>
      </w:tblPr>
      <w:tblGrid>
        <w:gridCol w:w="959"/>
        <w:gridCol w:w="709"/>
        <w:gridCol w:w="1134"/>
        <w:gridCol w:w="1417"/>
        <w:gridCol w:w="1276"/>
        <w:gridCol w:w="1701"/>
        <w:gridCol w:w="1843"/>
        <w:gridCol w:w="1417"/>
      </w:tblGrid>
      <w:tr w:rsidR="00744691" w:rsidRPr="001A45A6" w14:paraId="4DC5F122" w14:textId="77777777" w:rsidTr="001A45A6">
        <w:trPr>
          <w:trHeight w:val="416"/>
        </w:trPr>
        <w:tc>
          <w:tcPr>
            <w:tcW w:w="959" w:type="dxa"/>
          </w:tcPr>
          <w:p w14:paraId="067818D4" w14:textId="6BD99D5C" w:rsidR="00744691" w:rsidRPr="001A45A6" w:rsidRDefault="00744691" w:rsidP="007446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485D40AD" w14:textId="195A6681" w:rsidR="00744691" w:rsidRPr="001A45A6" w:rsidRDefault="00744691" w:rsidP="000B4B4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45A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SC-CM </w:t>
            </w:r>
          </w:p>
        </w:tc>
        <w:tc>
          <w:tcPr>
            <w:tcW w:w="1134" w:type="dxa"/>
          </w:tcPr>
          <w:p w14:paraId="3C870783" w14:textId="77777777" w:rsidR="00744691" w:rsidRPr="001A45A6" w:rsidRDefault="00744691" w:rsidP="007446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45A6">
              <w:rPr>
                <w:rFonts w:ascii="Times New Roman" w:hAnsi="Times New Roman" w:cs="Times New Roman"/>
                <w:b/>
                <w:sz w:val="18"/>
                <w:szCs w:val="18"/>
              </w:rPr>
              <w:t>Culture media</w:t>
            </w:r>
          </w:p>
        </w:tc>
        <w:tc>
          <w:tcPr>
            <w:tcW w:w="1417" w:type="dxa"/>
          </w:tcPr>
          <w:p w14:paraId="2337FE30" w14:textId="6C5F26A5" w:rsidR="00744691" w:rsidRPr="001A45A6" w:rsidRDefault="00744691" w:rsidP="007446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45A6">
              <w:rPr>
                <w:rFonts w:ascii="Times New Roman" w:hAnsi="Times New Roman" w:cs="Times New Roman"/>
                <w:b/>
                <w:sz w:val="18"/>
                <w:szCs w:val="18"/>
              </w:rPr>
              <w:t>MSC-CM</w:t>
            </w:r>
          </w:p>
        </w:tc>
        <w:tc>
          <w:tcPr>
            <w:tcW w:w="1276" w:type="dxa"/>
          </w:tcPr>
          <w:p w14:paraId="361F49DC" w14:textId="77777777" w:rsidR="00744691" w:rsidRPr="001A45A6" w:rsidRDefault="00744691" w:rsidP="007446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45A6">
              <w:rPr>
                <w:rFonts w:ascii="Times New Roman" w:hAnsi="Times New Roman" w:cs="Times New Roman"/>
                <w:b/>
                <w:sz w:val="18"/>
                <w:szCs w:val="18"/>
              </w:rPr>
              <w:t>TNF-</w:t>
            </w:r>
            <w:r w:rsidRPr="001A45A6">
              <w:rPr>
                <w:rFonts w:ascii="Symbol" w:eastAsia="맑은 고딕" w:hAnsi="Symbol" w:cs="Times New Roman"/>
                <w:b/>
                <w:bCs/>
                <w:szCs w:val="20"/>
              </w:rPr>
              <w:t></w:t>
            </w:r>
          </w:p>
        </w:tc>
        <w:tc>
          <w:tcPr>
            <w:tcW w:w="1701" w:type="dxa"/>
          </w:tcPr>
          <w:p w14:paraId="69614F44" w14:textId="787D0256" w:rsidR="00744691" w:rsidRPr="001A45A6" w:rsidRDefault="00744691" w:rsidP="007446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45A6">
              <w:rPr>
                <w:rFonts w:ascii="Times New Roman" w:hAnsi="Times New Roman" w:cs="Times New Roman"/>
                <w:b/>
                <w:sz w:val="18"/>
                <w:szCs w:val="18"/>
              </w:rPr>
              <w:t>TNF-</w:t>
            </w:r>
            <w:r w:rsidR="001A45A6" w:rsidRPr="001A45A6">
              <w:rPr>
                <w:rFonts w:ascii="Symbol" w:eastAsia="맑은 고딕" w:hAnsi="Symbol" w:cs="Times New Roman"/>
                <w:b/>
                <w:bCs/>
                <w:szCs w:val="20"/>
              </w:rPr>
              <w:t></w:t>
            </w:r>
            <w:r w:rsidRPr="001A45A6">
              <w:rPr>
                <w:rFonts w:ascii="Times New Roman" w:hAnsi="Times New Roman" w:cs="Times New Roman"/>
                <w:b/>
                <w:sz w:val="18"/>
                <w:szCs w:val="18"/>
              </w:rPr>
              <w:t>+MSC-CM</w:t>
            </w:r>
          </w:p>
        </w:tc>
        <w:tc>
          <w:tcPr>
            <w:tcW w:w="1843" w:type="dxa"/>
          </w:tcPr>
          <w:p w14:paraId="552AD571" w14:textId="2DEEEF21" w:rsidR="00744691" w:rsidRPr="001A45A6" w:rsidRDefault="00744691" w:rsidP="007446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45A6">
              <w:rPr>
                <w:rFonts w:ascii="Times New Roman" w:hAnsi="Times New Roman" w:cs="Times New Roman"/>
                <w:b/>
                <w:sz w:val="18"/>
                <w:szCs w:val="18"/>
              </w:rPr>
              <w:t>TNF-</w:t>
            </w:r>
            <w:r w:rsidR="001A45A6" w:rsidRPr="001A45A6">
              <w:rPr>
                <w:rFonts w:ascii="Symbol" w:eastAsia="맑은 고딕" w:hAnsi="Symbol" w:cs="Times New Roman"/>
                <w:b/>
                <w:bCs/>
                <w:szCs w:val="20"/>
              </w:rPr>
              <w:t></w:t>
            </w:r>
            <w:r w:rsidR="00D32F3E" w:rsidRPr="001A45A6">
              <w:rPr>
                <w:rFonts w:ascii="Times New Roman" w:hAnsi="Times New Roman" w:cs="Times New Roman"/>
                <w:b/>
                <w:sz w:val="18"/>
                <w:szCs w:val="18"/>
              </w:rPr>
              <w:t>+MSC-CM +IL10A</w:t>
            </w:r>
            <w:r w:rsidRPr="001A45A6"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1417" w:type="dxa"/>
          </w:tcPr>
          <w:p w14:paraId="674B45E9" w14:textId="58DE2A35" w:rsidR="00744691" w:rsidRPr="001A45A6" w:rsidRDefault="00744691" w:rsidP="007446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45A6">
              <w:rPr>
                <w:rFonts w:ascii="Times New Roman" w:hAnsi="Times New Roman" w:cs="Times New Roman"/>
                <w:b/>
                <w:sz w:val="18"/>
                <w:szCs w:val="18"/>
              </w:rPr>
              <w:t>TNF-</w:t>
            </w:r>
            <w:r w:rsidR="001A45A6" w:rsidRPr="001A45A6">
              <w:rPr>
                <w:rFonts w:ascii="Symbol" w:eastAsia="맑은 고딕" w:hAnsi="Symbol" w:cs="Times New Roman"/>
                <w:b/>
                <w:bCs/>
                <w:szCs w:val="20"/>
              </w:rPr>
              <w:t></w:t>
            </w:r>
            <w:r w:rsidR="00D32F3E" w:rsidRPr="001A45A6">
              <w:rPr>
                <w:rFonts w:ascii="Times New Roman" w:hAnsi="Times New Roman" w:cs="Times New Roman"/>
                <w:b/>
                <w:sz w:val="18"/>
                <w:szCs w:val="18"/>
              </w:rPr>
              <w:t>+rIL</w:t>
            </w:r>
            <w:r w:rsidRPr="001A45A6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</w:tr>
      <w:tr w:rsidR="00744691" w:rsidRPr="001A45A6" w14:paraId="6213A5A5" w14:textId="77777777" w:rsidTr="000B4B4C">
        <w:trPr>
          <w:trHeight w:val="244"/>
        </w:trPr>
        <w:tc>
          <w:tcPr>
            <w:tcW w:w="959" w:type="dxa"/>
          </w:tcPr>
          <w:p w14:paraId="1676BAA6" w14:textId="77777777" w:rsidR="00744691" w:rsidRPr="001A45A6" w:rsidRDefault="00744691" w:rsidP="0074469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1A45A6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TNF-</w:t>
            </w:r>
            <w:r w:rsidRPr="00C26232">
              <w:rPr>
                <w:rFonts w:ascii="Symbol" w:eastAsia="맑은 고딕" w:hAnsi="Symbol" w:cs="Times New Roman"/>
                <w:b/>
                <w:bCs/>
                <w:szCs w:val="20"/>
              </w:rPr>
              <w:t></w:t>
            </w:r>
          </w:p>
          <w:p w14:paraId="3DC077FF" w14:textId="77B47DDF" w:rsidR="00BC535E" w:rsidRPr="001A45A6" w:rsidRDefault="00BC535E" w:rsidP="0074469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1A45A6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</w:t>
            </w:r>
            <w:r w:rsidRPr="001A45A6">
              <w:rPr>
                <w:rFonts w:ascii="Times New Roman" w:hAnsi="Times New Roman" w:cs="Times New Roman"/>
                <w:b/>
                <w:sz w:val="18"/>
                <w:szCs w:val="18"/>
              </w:rPr>
              <w:t>pg/mL)</w:t>
            </w:r>
          </w:p>
        </w:tc>
        <w:tc>
          <w:tcPr>
            <w:tcW w:w="709" w:type="dxa"/>
          </w:tcPr>
          <w:p w14:paraId="1BC858E4" w14:textId="77777777" w:rsidR="00744691" w:rsidRPr="001A45A6" w:rsidRDefault="00744691" w:rsidP="0074469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A45A6">
              <w:rPr>
                <w:rFonts w:ascii="Times New Roman" w:hAnsi="Times New Roman" w:cs="Times New Roman"/>
                <w:szCs w:val="20"/>
              </w:rPr>
              <w:t>5.52</w:t>
            </w:r>
          </w:p>
        </w:tc>
        <w:tc>
          <w:tcPr>
            <w:tcW w:w="1134" w:type="dxa"/>
          </w:tcPr>
          <w:p w14:paraId="7006E1D7" w14:textId="77777777" w:rsidR="00744691" w:rsidRPr="001A45A6" w:rsidRDefault="00744691" w:rsidP="0074469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A45A6">
              <w:rPr>
                <w:rFonts w:ascii="Times New Roman" w:hAnsi="Times New Roman" w:cs="Times New Roman"/>
                <w:szCs w:val="20"/>
              </w:rPr>
              <w:t>11.1±3.22</w:t>
            </w:r>
          </w:p>
        </w:tc>
        <w:tc>
          <w:tcPr>
            <w:tcW w:w="1417" w:type="dxa"/>
          </w:tcPr>
          <w:p w14:paraId="5312EC17" w14:textId="77777777" w:rsidR="00744691" w:rsidRPr="001A45A6" w:rsidRDefault="00744691" w:rsidP="0074469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A45A6">
              <w:rPr>
                <w:rFonts w:ascii="Times New Roman" w:hAnsi="Times New Roman" w:cs="Times New Roman"/>
                <w:szCs w:val="20"/>
              </w:rPr>
              <w:t>10.15±11.53</w:t>
            </w:r>
          </w:p>
        </w:tc>
        <w:tc>
          <w:tcPr>
            <w:tcW w:w="1276" w:type="dxa"/>
          </w:tcPr>
          <w:p w14:paraId="17F81948" w14:textId="77777777" w:rsidR="00744691" w:rsidRPr="001A45A6" w:rsidRDefault="00744691" w:rsidP="0074469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A45A6">
              <w:rPr>
                <w:rFonts w:ascii="Times New Roman" w:hAnsi="Times New Roman" w:cs="Times New Roman"/>
                <w:szCs w:val="20"/>
              </w:rPr>
              <w:t>89076.59±</w:t>
            </w:r>
          </w:p>
          <w:p w14:paraId="23EE9A5A" w14:textId="77777777" w:rsidR="00744691" w:rsidRPr="001A45A6" w:rsidRDefault="00744691" w:rsidP="0074469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A45A6">
              <w:rPr>
                <w:rFonts w:ascii="Times New Roman" w:hAnsi="Times New Roman" w:cs="Times New Roman"/>
                <w:szCs w:val="20"/>
              </w:rPr>
              <w:t>3758.30</w:t>
            </w:r>
          </w:p>
        </w:tc>
        <w:tc>
          <w:tcPr>
            <w:tcW w:w="1701" w:type="dxa"/>
          </w:tcPr>
          <w:p w14:paraId="13A43535" w14:textId="77777777" w:rsidR="00744691" w:rsidRPr="001A45A6" w:rsidRDefault="00744691" w:rsidP="0074469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A45A6">
              <w:rPr>
                <w:rFonts w:ascii="Times New Roman" w:hAnsi="Times New Roman" w:cs="Times New Roman"/>
                <w:szCs w:val="20"/>
              </w:rPr>
              <w:t>29303.22±</w:t>
            </w:r>
          </w:p>
          <w:p w14:paraId="1D99E2CF" w14:textId="77777777" w:rsidR="00744691" w:rsidRPr="001A45A6" w:rsidRDefault="00744691" w:rsidP="0074469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A45A6">
              <w:rPr>
                <w:rFonts w:ascii="Times New Roman" w:hAnsi="Times New Roman" w:cs="Times New Roman"/>
                <w:szCs w:val="20"/>
              </w:rPr>
              <w:t>1495.42</w:t>
            </w:r>
          </w:p>
        </w:tc>
        <w:tc>
          <w:tcPr>
            <w:tcW w:w="1843" w:type="dxa"/>
          </w:tcPr>
          <w:p w14:paraId="339EEDA6" w14:textId="77777777" w:rsidR="00744691" w:rsidRPr="001A45A6" w:rsidRDefault="00744691" w:rsidP="0074469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A45A6">
              <w:rPr>
                <w:rFonts w:ascii="Times New Roman" w:hAnsi="Times New Roman" w:cs="Times New Roman"/>
                <w:szCs w:val="20"/>
              </w:rPr>
              <w:t>22792.36±</w:t>
            </w:r>
          </w:p>
          <w:p w14:paraId="730FD9F6" w14:textId="77777777" w:rsidR="00744691" w:rsidRPr="001A45A6" w:rsidRDefault="00744691" w:rsidP="0074469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A45A6">
              <w:rPr>
                <w:rFonts w:ascii="Times New Roman" w:hAnsi="Times New Roman" w:cs="Times New Roman"/>
                <w:szCs w:val="20"/>
              </w:rPr>
              <w:t>3244.35</w:t>
            </w:r>
          </w:p>
        </w:tc>
        <w:tc>
          <w:tcPr>
            <w:tcW w:w="1417" w:type="dxa"/>
          </w:tcPr>
          <w:p w14:paraId="42299858" w14:textId="7C9E3C2F" w:rsidR="00744691" w:rsidRPr="001A45A6" w:rsidRDefault="00BC535E" w:rsidP="0074469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A45A6">
              <w:rPr>
                <w:rFonts w:ascii="Times New Roman" w:hAnsi="Times New Roman" w:cs="Times New Roman"/>
                <w:szCs w:val="20"/>
              </w:rPr>
              <w:t>69303.05</w:t>
            </w:r>
            <w:r w:rsidR="00744691" w:rsidRPr="001A45A6">
              <w:rPr>
                <w:rFonts w:ascii="Times New Roman" w:hAnsi="Times New Roman" w:cs="Times New Roman"/>
                <w:szCs w:val="20"/>
              </w:rPr>
              <w:t>±</w:t>
            </w:r>
          </w:p>
          <w:p w14:paraId="50C64A0D" w14:textId="024795AC" w:rsidR="00744691" w:rsidRPr="001A45A6" w:rsidRDefault="00BC535E" w:rsidP="0074469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A45A6">
              <w:rPr>
                <w:rFonts w:ascii="Times New Roman" w:hAnsi="Times New Roman" w:cs="Times New Roman"/>
                <w:szCs w:val="20"/>
              </w:rPr>
              <w:t>6777.1</w:t>
            </w:r>
            <w:r w:rsidR="00744691" w:rsidRPr="001A45A6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744691" w:rsidRPr="001A45A6" w14:paraId="10537DEF" w14:textId="77777777" w:rsidTr="000B4B4C">
        <w:trPr>
          <w:trHeight w:val="233"/>
        </w:trPr>
        <w:tc>
          <w:tcPr>
            <w:tcW w:w="959" w:type="dxa"/>
          </w:tcPr>
          <w:p w14:paraId="3B97A870" w14:textId="77777777" w:rsidR="00744691" w:rsidRPr="001A45A6" w:rsidRDefault="00744691" w:rsidP="0074469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1A45A6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IL-10</w:t>
            </w:r>
          </w:p>
          <w:p w14:paraId="26C68B60" w14:textId="611B846F" w:rsidR="00BC535E" w:rsidRPr="001A45A6" w:rsidRDefault="001A45A6" w:rsidP="0074469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1A45A6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</w:t>
            </w:r>
            <w:r w:rsidRPr="001A45A6">
              <w:rPr>
                <w:rFonts w:ascii="Times New Roman" w:hAnsi="Times New Roman" w:cs="Times New Roman"/>
                <w:b/>
                <w:sz w:val="18"/>
                <w:szCs w:val="18"/>
              </w:rPr>
              <w:t>pg</w:t>
            </w:r>
            <w:r w:rsidR="00BC535E" w:rsidRPr="001A45A6">
              <w:rPr>
                <w:rFonts w:ascii="Times New Roman" w:hAnsi="Times New Roman" w:cs="Times New Roman"/>
                <w:b/>
                <w:sz w:val="18"/>
                <w:szCs w:val="18"/>
              </w:rPr>
              <w:t>/mL)</w:t>
            </w:r>
          </w:p>
        </w:tc>
        <w:tc>
          <w:tcPr>
            <w:tcW w:w="709" w:type="dxa"/>
          </w:tcPr>
          <w:p w14:paraId="29DDB2F3" w14:textId="77777777" w:rsidR="00744691" w:rsidRPr="001A45A6" w:rsidRDefault="00744691" w:rsidP="0074469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A45A6">
              <w:rPr>
                <w:rFonts w:ascii="Times New Roman" w:hAnsi="Times New Roman" w:cs="Times New Roman"/>
                <w:szCs w:val="20"/>
              </w:rPr>
              <w:t>0.61</w:t>
            </w:r>
          </w:p>
        </w:tc>
        <w:tc>
          <w:tcPr>
            <w:tcW w:w="1134" w:type="dxa"/>
          </w:tcPr>
          <w:p w14:paraId="3926DC49" w14:textId="77777777" w:rsidR="00744691" w:rsidRPr="001A45A6" w:rsidRDefault="00744691" w:rsidP="0074469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A45A6">
              <w:rPr>
                <w:rFonts w:ascii="Times New Roman" w:hAnsi="Times New Roman" w:cs="Times New Roman"/>
                <w:szCs w:val="20"/>
              </w:rPr>
              <w:t>2.24±0.05</w:t>
            </w:r>
          </w:p>
        </w:tc>
        <w:tc>
          <w:tcPr>
            <w:tcW w:w="1417" w:type="dxa"/>
          </w:tcPr>
          <w:p w14:paraId="22DDA55A" w14:textId="77777777" w:rsidR="00744691" w:rsidRPr="001A45A6" w:rsidRDefault="00744691" w:rsidP="00744691">
            <w:pPr>
              <w:rPr>
                <w:rFonts w:ascii="Times New Roman" w:hAnsi="Times New Roman" w:cs="Times New Roman"/>
                <w:szCs w:val="20"/>
              </w:rPr>
            </w:pPr>
            <w:r w:rsidRPr="001A45A6">
              <w:rPr>
                <w:rFonts w:ascii="Times New Roman" w:hAnsi="Times New Roman" w:cs="Times New Roman"/>
                <w:szCs w:val="20"/>
              </w:rPr>
              <w:t>2.0±0.2</w:t>
            </w:r>
          </w:p>
        </w:tc>
        <w:tc>
          <w:tcPr>
            <w:tcW w:w="1276" w:type="dxa"/>
          </w:tcPr>
          <w:p w14:paraId="2C1D3674" w14:textId="77777777" w:rsidR="00744691" w:rsidRPr="001A45A6" w:rsidRDefault="00744691" w:rsidP="0074469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A45A6">
              <w:rPr>
                <w:rFonts w:ascii="Times New Roman" w:hAnsi="Times New Roman" w:cs="Times New Roman"/>
                <w:szCs w:val="20"/>
              </w:rPr>
              <w:t>1.65±0.79</w:t>
            </w:r>
          </w:p>
        </w:tc>
        <w:tc>
          <w:tcPr>
            <w:tcW w:w="1701" w:type="dxa"/>
          </w:tcPr>
          <w:p w14:paraId="77BEC1ED" w14:textId="77777777" w:rsidR="00744691" w:rsidRPr="001A45A6" w:rsidRDefault="00744691" w:rsidP="0074469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A45A6">
              <w:rPr>
                <w:rFonts w:ascii="Times New Roman" w:hAnsi="Times New Roman" w:cs="Times New Roman"/>
                <w:szCs w:val="20"/>
              </w:rPr>
              <w:t>0.61</w:t>
            </w:r>
          </w:p>
        </w:tc>
        <w:tc>
          <w:tcPr>
            <w:tcW w:w="1843" w:type="dxa"/>
          </w:tcPr>
          <w:p w14:paraId="6C228D5E" w14:textId="77777777" w:rsidR="00744691" w:rsidRPr="001A45A6" w:rsidRDefault="00744691" w:rsidP="0074469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A45A6">
              <w:rPr>
                <w:rFonts w:ascii="Times New Roman" w:hAnsi="Times New Roman" w:cs="Times New Roman"/>
                <w:szCs w:val="20"/>
              </w:rPr>
              <w:t>0.2</w:t>
            </w:r>
          </w:p>
        </w:tc>
        <w:tc>
          <w:tcPr>
            <w:tcW w:w="1417" w:type="dxa"/>
          </w:tcPr>
          <w:p w14:paraId="04963B20" w14:textId="77777777" w:rsidR="00744691" w:rsidRPr="001A45A6" w:rsidRDefault="00744691" w:rsidP="0074469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A45A6">
              <w:rPr>
                <w:rFonts w:ascii="Times New Roman" w:hAnsi="Times New Roman" w:cs="Times New Roman"/>
                <w:szCs w:val="20"/>
              </w:rPr>
              <w:t>2229.52±</w:t>
            </w:r>
          </w:p>
          <w:p w14:paraId="1266E45D" w14:textId="77777777" w:rsidR="00744691" w:rsidRPr="001A45A6" w:rsidRDefault="00744691" w:rsidP="0074469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A45A6">
              <w:rPr>
                <w:rFonts w:ascii="Times New Roman" w:hAnsi="Times New Roman" w:cs="Times New Roman"/>
                <w:szCs w:val="20"/>
              </w:rPr>
              <w:t>92.71</w:t>
            </w:r>
          </w:p>
        </w:tc>
      </w:tr>
    </w:tbl>
    <w:p w14:paraId="61F239F8" w14:textId="79ED23E3" w:rsidR="00655817" w:rsidRPr="001A45A6" w:rsidRDefault="001A45A6">
      <w:pPr>
        <w:rPr>
          <w:rFonts w:ascii="Times New Roman" w:hAnsi="Times New Roman" w:cs="Times New Roman"/>
        </w:rPr>
      </w:pPr>
      <w:r w:rsidRPr="001A45A6">
        <w:rPr>
          <w:rFonts w:ascii="Times New Roman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B54F75" wp14:editId="5DB405FA">
                <wp:simplePos x="0" y="0"/>
                <wp:positionH relativeFrom="column">
                  <wp:posOffset>571500</wp:posOffset>
                </wp:positionH>
                <wp:positionV relativeFrom="paragraph">
                  <wp:posOffset>203835</wp:posOffset>
                </wp:positionV>
                <wp:extent cx="1638300" cy="273050"/>
                <wp:effectExtent l="0" t="0" r="38100" b="31750"/>
                <wp:wrapNone/>
                <wp:docPr id="1" name="직사각형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8300" cy="2730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5DA2A3" w14:textId="6AD29160" w:rsidR="00D32F3E" w:rsidRPr="001A45A6" w:rsidRDefault="00D32F3E" w:rsidP="0087384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Cs w:val="20"/>
                              </w:rPr>
                            </w:pPr>
                            <w:r w:rsidRPr="001A45A6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Cs w:val="20"/>
                              </w:rPr>
                              <w:t>Microgl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직사각형 1" o:spid="_x0000_s1026" style="position:absolute;left:0;text-align:left;margin-left:45pt;margin-top:16.05pt;width:129pt;height:2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" filled="f" strokecolor="black [3213]" strokeweight="1pt">
                <v:textbox>
                  <w:txbxContent>
                    <w:p w14:paraId="7B5DA2A3" w14:textId="6AD29160" w:rsidR="00D32F3E" w:rsidRPr="001A45A6" w:rsidRDefault="00D32F3E" w:rsidP="0087384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Cs w:val="20"/>
                        </w:rPr>
                      </w:pPr>
                      <w:r w:rsidRPr="001A45A6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Cs w:val="20"/>
                        </w:rPr>
                        <w:t>Microglia</w:t>
                      </w:r>
                    </w:p>
                  </w:txbxContent>
                </v:textbox>
              </v:rect>
            </w:pict>
          </mc:Fallback>
        </mc:AlternateContent>
      </w:r>
      <w:r w:rsidR="005A18AF" w:rsidRPr="001A45A6">
        <w:rPr>
          <w:rFonts w:ascii="Times New Roman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05FB04" wp14:editId="26C38283">
                <wp:simplePos x="0" y="0"/>
                <wp:positionH relativeFrom="margin">
                  <wp:posOffset>2232660</wp:posOffset>
                </wp:positionH>
                <wp:positionV relativeFrom="paragraph">
                  <wp:posOffset>202516</wp:posOffset>
                </wp:positionV>
                <wp:extent cx="3939540" cy="276860"/>
                <wp:effectExtent l="0" t="0" r="22860" b="27940"/>
                <wp:wrapNone/>
                <wp:docPr id="3" name="직사각형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9540" cy="2768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F06664" w14:textId="09FAF3C0" w:rsidR="00D32F3E" w:rsidRPr="001A45A6" w:rsidRDefault="00D32F3E" w:rsidP="0087384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1A45A6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Cs w:val="20"/>
                              </w:rPr>
                              <w:t>TNF-</w:t>
                            </w:r>
                            <w:r w:rsidR="001A45A6" w:rsidRPr="001A45A6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Cs w:val="20"/>
                              </w:rPr>
                              <w:t>α</w:t>
                            </w:r>
                            <w:r w:rsidR="001A45A6">
                              <w:rPr>
                                <w:rFonts w:ascii="Times New Roman" w:hAnsi="Times New Roman" w:cs="Times New Roman"/>
                                <w:b/>
                                <w:szCs w:val="20"/>
                              </w:rPr>
                              <w:t xml:space="preserve"> </w:t>
                            </w:r>
                            <w:r w:rsidR="001A45A6" w:rsidRPr="001A45A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Cs w:val="20"/>
                              </w:rPr>
                              <w:t>treated</w:t>
                            </w:r>
                            <w:r w:rsidRPr="001A45A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Cs w:val="20"/>
                              </w:rPr>
                              <w:t xml:space="preserve"> microgl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직사각형 3" o:spid="_x0000_s1027" style="position:absolute;left:0;text-align:left;margin-left:175.8pt;margin-top:15.95pt;width:310.2pt;height:21.8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" filled="f" strokecolor="black [3213]" strokeweight="1pt">
                <v:textbox>
                  <w:txbxContent>
                    <w:p w14:paraId="60F06664" w14:textId="09FAF3C0" w:rsidR="00D32F3E" w:rsidRPr="001A45A6" w:rsidRDefault="00D32F3E" w:rsidP="00873845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</w:pPr>
                      <w:r w:rsidRPr="001A45A6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Cs w:val="20"/>
                        </w:rPr>
                        <w:t>TNF-</w:t>
                      </w:r>
                      <w:r w:rsidR="001A45A6" w:rsidRPr="001A45A6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Cs w:val="20"/>
                        </w:rPr>
                        <w:t>α</w:t>
                      </w:r>
                      <w:r w:rsidR="001A45A6">
                        <w:rPr>
                          <w:rFonts w:ascii="Times New Roman" w:hAnsi="Times New Roman" w:cs="Times New Roman"/>
                          <w:b/>
                          <w:szCs w:val="20"/>
                        </w:rPr>
                        <w:t xml:space="preserve"> </w:t>
                      </w:r>
                      <w:r w:rsidR="001A45A6" w:rsidRPr="001A45A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Cs w:val="20"/>
                        </w:rPr>
                        <w:t>treated</w:t>
                      </w:r>
                      <w:r w:rsidRPr="001A45A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Cs w:val="20"/>
                        </w:rPr>
                        <w:t xml:space="preserve"> microglia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4A6B8A3" w14:textId="77777777" w:rsidR="00616359" w:rsidRPr="001A45A6" w:rsidRDefault="00616359">
      <w:pPr>
        <w:rPr>
          <w:rFonts w:ascii="Times New Roman" w:hAnsi="Times New Roman" w:cs="Times New Roman"/>
        </w:rPr>
      </w:pPr>
    </w:p>
    <w:sectPr w:rsidR="00616359" w:rsidRPr="001A45A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Arial Unicode MS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C4C"/>
    <w:rsid w:val="00014D84"/>
    <w:rsid w:val="000B4B4C"/>
    <w:rsid w:val="001A45A6"/>
    <w:rsid w:val="003F7510"/>
    <w:rsid w:val="0045210C"/>
    <w:rsid w:val="005A18AF"/>
    <w:rsid w:val="00616359"/>
    <w:rsid w:val="00644DA4"/>
    <w:rsid w:val="00655817"/>
    <w:rsid w:val="006A7B7A"/>
    <w:rsid w:val="00724C4C"/>
    <w:rsid w:val="00744691"/>
    <w:rsid w:val="00873845"/>
    <w:rsid w:val="009B0CE3"/>
    <w:rsid w:val="00BC535E"/>
    <w:rsid w:val="00C26232"/>
    <w:rsid w:val="00C56A47"/>
    <w:rsid w:val="00D32F3E"/>
    <w:rsid w:val="00DB67C4"/>
    <w:rsid w:val="00E02FA3"/>
    <w:rsid w:val="00E4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16F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C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C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00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0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6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719302-AD74-9E48-A212-B84E8212B1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1</Words>
  <Characters>234</Characters>
  <Application>Microsoft Macintosh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ung you</dc:creator>
  <cp:keywords/>
  <dc:description/>
  <cp:lastModifiedBy>민수 권</cp:lastModifiedBy>
  <cp:revision>8</cp:revision>
  <dcterms:created xsi:type="dcterms:W3CDTF">2019-07-10T11:29:00Z</dcterms:created>
  <dcterms:modified xsi:type="dcterms:W3CDTF">2019-09-16T05:57:00Z</dcterms:modified>
</cp:coreProperties>
</file>